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4FDC4" w14:textId="77777777" w:rsidR="00FB46A1" w:rsidRPr="00FB46A1" w:rsidRDefault="00FB46A1" w:rsidP="00FB46A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36"/>
          <w:szCs w:val="36"/>
          <w:lang w:val="en-GB"/>
        </w:rPr>
      </w:pPr>
      <w:r w:rsidRPr="00FB46A1">
        <w:rPr>
          <w:rFonts w:ascii="Times New Roman" w:eastAsia="Times New Roman" w:hAnsi="Times New Roman" w:cs="Times New Roman"/>
          <w:b/>
          <w:color w:val="000000"/>
          <w:sz w:val="36"/>
          <w:szCs w:val="36"/>
          <w:lang w:val="en-GB"/>
        </w:rPr>
        <w:t>Supporting Information</w:t>
      </w:r>
    </w:p>
    <w:p w14:paraId="1510A3FB" w14:textId="77777777" w:rsidR="00FB46A1" w:rsidRDefault="00FB46A1" w:rsidP="00FB46A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Cs w:val="18"/>
          <w:lang w:val="en-GB"/>
        </w:rPr>
      </w:pPr>
    </w:p>
    <w:p w14:paraId="1268A876" w14:textId="254D6465" w:rsidR="00FB46A1" w:rsidRPr="00FB46A1" w:rsidRDefault="00FB46A1" w:rsidP="00FB46A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GB"/>
        </w:rPr>
      </w:pPr>
      <w:r w:rsidRPr="00FB46A1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GB"/>
        </w:rPr>
        <w:t xml:space="preserve">Table </w:t>
      </w:r>
      <w:r w:rsidR="00697C68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GB"/>
        </w:rPr>
        <w:t>7</w:t>
      </w:r>
    </w:p>
    <w:p w14:paraId="541362A0" w14:textId="77777777" w:rsidR="00FB46A1" w:rsidRPr="004F3628" w:rsidRDefault="00FB46A1" w:rsidP="00FB46A1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2699EF0" w14:textId="09034425" w:rsidR="00FB46A1" w:rsidRPr="00FB46A1" w:rsidRDefault="00FB46A1" w:rsidP="00FB46A1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 w:rsidRPr="00FB46A1">
        <w:rPr>
          <w:rFonts w:ascii="Times New Roman" w:eastAsia="Times New Roman" w:hAnsi="Times New Roman" w:cs="Times New Roman"/>
          <w:color w:val="000000"/>
          <w:lang w:val="en-GB"/>
        </w:rPr>
        <w:t>Correlation between Time 1 Brief-COPE with Time point 3 Psychosocial variable- PSQI (n= 15)</w:t>
      </w:r>
    </w:p>
    <w:tbl>
      <w:tblPr>
        <w:tblStyle w:val="TableGrid"/>
        <w:tblW w:w="10348" w:type="dxa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2410"/>
        <w:gridCol w:w="992"/>
        <w:gridCol w:w="993"/>
        <w:gridCol w:w="992"/>
        <w:gridCol w:w="1134"/>
        <w:gridCol w:w="992"/>
        <w:gridCol w:w="1134"/>
        <w:gridCol w:w="851"/>
        <w:gridCol w:w="850"/>
      </w:tblGrid>
      <w:tr w:rsidR="00FB46A1" w:rsidRPr="004F3628" w14:paraId="50458491" w14:textId="77777777" w:rsidTr="001120E0">
        <w:trPr>
          <w:trHeight w:hRule="exact" w:val="37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9693A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6CA70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0E18A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91D1B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E9AEF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A7BB2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83057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32777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DBA01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FB46A1" w:rsidRPr="004F3628" w14:paraId="657EB74D" w14:textId="77777777" w:rsidTr="001120E0">
        <w:trPr>
          <w:trHeight w:hRule="exact" w:val="2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FB7E1A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217399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5CB1B6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1A7A25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CADEA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38C6FE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36E812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71E6A8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AABF6E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B46A1" w:rsidRPr="004F3628" w14:paraId="0D4555CB" w14:textId="77777777" w:rsidTr="001120E0">
        <w:trPr>
          <w:trHeight w:hRule="exact" w:val="4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4AE4BB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Problem-Focused Coping</w:t>
            </w:r>
          </w:p>
          <w:p w14:paraId="5935B904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07BB8C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-0.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B2D5AF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BC5CBC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E810C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E980A7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95198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BC26A2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22FCB4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90</w:t>
            </w:r>
          </w:p>
        </w:tc>
      </w:tr>
      <w:tr w:rsidR="00FB46A1" w:rsidRPr="004F3628" w14:paraId="5CA4CF2B" w14:textId="77777777" w:rsidTr="001120E0">
        <w:trPr>
          <w:trHeight w:hRule="exact" w:val="2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F8FC67" w14:textId="77777777" w:rsidR="00FB46A1" w:rsidRPr="004F3628" w:rsidRDefault="00FB46A1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Active Coping</w:t>
            </w: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F7C2F9" w14:textId="77777777" w:rsidR="00FB46A1" w:rsidRPr="004F3628" w:rsidRDefault="00FB46A1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 -0.214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FFB634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FDCA60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9847E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6C916B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37FD3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1BA636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C40FF3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9</w:t>
            </w:r>
          </w:p>
        </w:tc>
      </w:tr>
      <w:tr w:rsidR="00FB46A1" w:rsidRPr="004F3628" w14:paraId="7E158568" w14:textId="77777777" w:rsidTr="001120E0">
        <w:trPr>
          <w:trHeight w:hRule="exact" w:val="29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AC820F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Use of Informational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064055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-0.0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DED046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8EDA4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F168BE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4C3BC1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D4955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132337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3AA695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07</w:t>
            </w:r>
          </w:p>
        </w:tc>
      </w:tr>
      <w:tr w:rsidR="00FB46A1" w:rsidRPr="004F3628" w14:paraId="2B444F83" w14:textId="77777777" w:rsidTr="001120E0">
        <w:trPr>
          <w:trHeight w:hRule="exact" w:val="2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ABDA8C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Positive Refram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EBF8C3" w14:textId="77777777" w:rsidR="00FB46A1" w:rsidRPr="004F3628" w:rsidRDefault="00FB46A1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 -0.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B32AC0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7C06C1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1BEF75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BE3112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6D6A04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88D333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1B2AC4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3</w:t>
            </w:r>
          </w:p>
        </w:tc>
      </w:tr>
      <w:tr w:rsidR="00FB46A1" w:rsidRPr="004F3628" w14:paraId="1089F286" w14:textId="77777777" w:rsidTr="001120E0">
        <w:trPr>
          <w:trHeight w:hRule="exact" w:val="4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AB11CE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Plan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D6F50A" w14:textId="77777777" w:rsidR="00FB46A1" w:rsidRPr="004F3628" w:rsidRDefault="00FB46A1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 -0.4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833503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5664A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82198C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1AE294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335FB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EAE5CE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7EE0FC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85</w:t>
            </w:r>
          </w:p>
        </w:tc>
      </w:tr>
      <w:tr w:rsidR="00FB46A1" w:rsidRPr="004F3628" w14:paraId="2473C78E" w14:textId="77777777" w:rsidTr="001120E0">
        <w:trPr>
          <w:trHeight w:hRule="exact" w:val="41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29C364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Emotion-Focused Cop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399C75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3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341923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-0.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B50505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8E5839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DB6085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1291AD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6B7F01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F40514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9</w:t>
            </w:r>
          </w:p>
        </w:tc>
      </w:tr>
      <w:tr w:rsidR="00FB46A1" w:rsidRPr="004F3628" w14:paraId="1C082BB2" w14:textId="77777777" w:rsidTr="001120E0">
        <w:trPr>
          <w:trHeight w:hRule="exact"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BB4CA9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Emotional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789A1B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BCC5D0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-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DABC1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B2FA3C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-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3691AA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7ECD46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95B7D8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BAA2E7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5</w:t>
            </w:r>
          </w:p>
        </w:tc>
      </w:tr>
      <w:tr w:rsidR="00FB46A1" w:rsidRPr="004F3628" w14:paraId="3B6EF213" w14:textId="77777777" w:rsidTr="001120E0">
        <w:trPr>
          <w:trHeight w:hRule="exact"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8112DA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Ven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BCD7BC" w14:textId="77777777" w:rsidR="00FB46A1" w:rsidRPr="004F3628" w:rsidRDefault="00FB46A1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-0.1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AD3D62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18C82B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40539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0908E3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6DA9C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1D6CF6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E9EE7D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07</w:t>
            </w:r>
          </w:p>
        </w:tc>
      </w:tr>
      <w:tr w:rsidR="00FB46A1" w:rsidRPr="004F3628" w14:paraId="1F77D606" w14:textId="77777777" w:rsidTr="001120E0">
        <w:trPr>
          <w:trHeight w:hRule="exact" w:val="28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499361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H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A7A6DC" w14:textId="77777777" w:rsidR="00FB46A1" w:rsidRPr="004F3628" w:rsidRDefault="00FB46A1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-0.2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B92FB9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6891F8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48EB1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D2ED98" w14:textId="77777777" w:rsidR="00FB46A1" w:rsidRPr="004F3628" w:rsidRDefault="00FB46A1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-0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F1E37E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-0.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B13B9B" w14:textId="77777777" w:rsidR="00FB46A1" w:rsidRPr="004F3628" w:rsidRDefault="00FB46A1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0.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487330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2</w:t>
            </w:r>
          </w:p>
        </w:tc>
      </w:tr>
      <w:tr w:rsidR="00FB46A1" w:rsidRPr="004F3628" w14:paraId="211E250C" w14:textId="77777777" w:rsidTr="001120E0">
        <w:trPr>
          <w:trHeight w:hRule="exact"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5A78FF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Accepta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E0C027" w14:textId="77777777" w:rsidR="00FB46A1" w:rsidRPr="004F3628" w:rsidRDefault="00FB46A1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-0.3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387920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8B9C1C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F0D60F" w14:textId="77777777" w:rsidR="00FB46A1" w:rsidRPr="004F3628" w:rsidRDefault="00FB46A1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-0.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50C8E6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81C63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A5CD1E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BAD8DB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61</w:t>
            </w:r>
          </w:p>
        </w:tc>
      </w:tr>
      <w:tr w:rsidR="00FB46A1" w:rsidRPr="004F3628" w14:paraId="52749467" w14:textId="77777777" w:rsidTr="001120E0">
        <w:trPr>
          <w:trHeight w:hRule="exact"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800EE2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Reli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7BF8D" w14:textId="77777777" w:rsidR="00FB46A1" w:rsidRPr="004F3628" w:rsidRDefault="00FB46A1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-0.3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0C810E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BFC13E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65221E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DAB464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70B7C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9085DC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6C5138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44</w:t>
            </w:r>
          </w:p>
        </w:tc>
      </w:tr>
      <w:tr w:rsidR="00FB46A1" w:rsidRPr="004F3628" w14:paraId="654FAF27" w14:textId="77777777" w:rsidTr="001120E0">
        <w:trPr>
          <w:trHeight w:hRule="exact" w:val="4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6E230F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Self-bla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43E903" w14:textId="77777777" w:rsidR="00FB46A1" w:rsidRPr="004F3628" w:rsidRDefault="00FB46A1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 0.2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4F0DE0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D438E4" w14:textId="77777777" w:rsidR="00FB46A1" w:rsidRPr="004F3628" w:rsidRDefault="00FB46A1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  0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978009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17A0C0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7ECA88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2C82A6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9CD978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4</w:t>
            </w:r>
          </w:p>
        </w:tc>
      </w:tr>
      <w:tr w:rsidR="00FB46A1" w:rsidRPr="004F3628" w14:paraId="3D84FCE8" w14:textId="77777777" w:rsidTr="001120E0">
        <w:trPr>
          <w:trHeight w:hRule="exact" w:val="4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FF64DA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Avoidant Cop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CCD870" w14:textId="77777777" w:rsidR="00FB46A1" w:rsidRPr="004F3628" w:rsidRDefault="00FB46A1" w:rsidP="001120E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-0.2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9800FA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6A4AD0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4FF27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D6317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F6729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3568C3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00C4A6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40</w:t>
            </w:r>
          </w:p>
        </w:tc>
      </w:tr>
      <w:tr w:rsidR="00FB46A1" w:rsidRPr="004F3628" w14:paraId="49B19539" w14:textId="77777777" w:rsidTr="001120E0">
        <w:trPr>
          <w:trHeight w:hRule="exact" w:val="2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E719A3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Self-dist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CF5564" w14:textId="77777777" w:rsidR="00FB46A1" w:rsidRPr="004F3628" w:rsidRDefault="00FB46A1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-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0B8244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915999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715D3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7D384A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5334B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ED97DE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E7EE66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3</w:t>
            </w:r>
          </w:p>
        </w:tc>
      </w:tr>
      <w:tr w:rsidR="00FB46A1" w:rsidRPr="004F3628" w14:paraId="1D5F255C" w14:textId="77777777" w:rsidTr="001120E0">
        <w:trPr>
          <w:trHeight w:hRule="exact" w:val="29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B68133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Den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876508" w14:textId="77777777" w:rsidR="00FB46A1" w:rsidRPr="004F3628" w:rsidRDefault="00FB46A1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-0.3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3BC624" w14:textId="77777777" w:rsidR="00FB46A1" w:rsidRPr="004F3628" w:rsidRDefault="00FB46A1" w:rsidP="001120E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-0.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2D0B94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21DE98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0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653F0C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0556C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49F490" w14:textId="77777777" w:rsidR="00FB46A1" w:rsidRPr="004F3628" w:rsidRDefault="00FB46A1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-0.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381A8B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85</w:t>
            </w:r>
          </w:p>
        </w:tc>
      </w:tr>
      <w:tr w:rsidR="00FB46A1" w:rsidRPr="004F3628" w14:paraId="23D97B86" w14:textId="77777777" w:rsidTr="001120E0">
        <w:trPr>
          <w:trHeight w:hRule="exact"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28EC3F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Substance 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FC2512" w14:textId="77777777" w:rsidR="00FB46A1" w:rsidRPr="004F3628" w:rsidRDefault="00FB46A1" w:rsidP="001120E0">
            <w:pPr>
              <w:spacing w:line="480" w:lineRule="auto"/>
              <w:ind w:left="45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270ADD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D8ACA1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38F5B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7F5AFE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D2A04F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5CCEF7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7CB286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FB46A1" w:rsidRPr="004F3628" w14:paraId="7C018B02" w14:textId="77777777" w:rsidTr="001120E0">
        <w:trPr>
          <w:trHeight w:hRule="exact" w:val="2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648A09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Behavioral Disengag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106A9D" w14:textId="77777777" w:rsidR="00FB46A1" w:rsidRPr="004F3628" w:rsidRDefault="00FB46A1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-0.2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D6DFB9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51C27B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9EAF57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B98176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A85214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61844F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1DA9A2" w14:textId="77777777" w:rsidR="00FB46A1" w:rsidRPr="004F3628" w:rsidRDefault="00FB46A1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35</w:t>
            </w:r>
          </w:p>
        </w:tc>
      </w:tr>
      <w:tr w:rsidR="00FB46A1" w:rsidRPr="004F3628" w14:paraId="0ADCB8AC" w14:textId="77777777" w:rsidTr="001120E0">
        <w:trPr>
          <w:trHeight w:hRule="exact" w:val="1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3EBFCA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09029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73E53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ED04A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9946E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lightGray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008DE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0FC5F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EAC8A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E16C7" w14:textId="77777777" w:rsidR="00FB46A1" w:rsidRPr="004F3628" w:rsidRDefault="00FB46A1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lightGray"/>
                <w:lang w:val="en-US"/>
              </w:rPr>
            </w:pPr>
          </w:p>
        </w:tc>
      </w:tr>
    </w:tbl>
    <w:p w14:paraId="50A552EF" w14:textId="77777777" w:rsidR="00FB46A1" w:rsidRPr="004F3628" w:rsidRDefault="00FB46A1" w:rsidP="00FB46A1">
      <w:pPr>
        <w:rPr>
          <w:rFonts w:ascii="Times New Roman" w:hAnsi="Times New Roman" w:cs="Times New Roman"/>
          <w:sz w:val="18"/>
        </w:rPr>
      </w:pPr>
      <w:r w:rsidRPr="004F3628">
        <w:rPr>
          <w:rFonts w:ascii="Times New Roman" w:hAnsi="Times New Roman" w:cs="Times New Roman"/>
          <w:sz w:val="18"/>
        </w:rPr>
        <w:t xml:space="preserve">1: Duration of Sleep; 2: Sleep Disturbance; 3: Sleep Latency; 4: Day Dysfunction due to Sleepiness; 5: Sleep Efficiency; 6: Overall Sleep Quality; 7: Need Medication to Sleep; 8: PSQI Total. Reported correlation is significant at the *p&lt;0.017 level. </w:t>
      </w:r>
    </w:p>
    <w:p w14:paraId="7E4B7D57" w14:textId="77777777" w:rsidR="00610951" w:rsidRDefault="00610951"/>
    <w:sectPr w:rsidR="00610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6A1"/>
    <w:rsid w:val="003B4D7F"/>
    <w:rsid w:val="0059085E"/>
    <w:rsid w:val="00610951"/>
    <w:rsid w:val="00697C68"/>
    <w:rsid w:val="00FB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BF971"/>
  <w15:chartTrackingRefBased/>
  <w15:docId w15:val="{C86F03A2-72C0-4CA1-ABDC-287CB6716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6A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6A1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lim</dc:creator>
  <cp:keywords/>
  <dc:description/>
  <cp:lastModifiedBy>madeline lim</cp:lastModifiedBy>
  <cp:revision>2</cp:revision>
  <dcterms:created xsi:type="dcterms:W3CDTF">2024-01-17T02:32:00Z</dcterms:created>
  <dcterms:modified xsi:type="dcterms:W3CDTF">2024-01-17T02:32:00Z</dcterms:modified>
</cp:coreProperties>
</file>